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1: Inclusion and exclusion criteria for patient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8"/>
        <w:gridCol w:w="414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148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GB"/>
              </w:rPr>
              <w:t>Inclusion criteria</w:t>
            </w:r>
          </w:p>
        </w:tc>
        <w:tc>
          <w:tcPr>
            <w:tcW w:w="4148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GB"/>
              </w:rPr>
              <w:t>Exclusion criter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GB"/>
              </w:rPr>
              <w:t>Biopsy proven rectal adenocarcinoma;</w:t>
            </w:r>
          </w:p>
          <w:p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GB"/>
              </w:rPr>
              <w:t>Distance between tumour and anal verge≤ 10 cm;</w:t>
            </w:r>
          </w:p>
          <w:p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yellow"/>
                <w:lang w:val="en-GB"/>
              </w:rPr>
              <w:t>Locally advanced tumour;(8th edition AJC</w:t>
            </w: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yellow"/>
                <w:lang w:val="en-GB"/>
              </w:rPr>
              <w:t xml:space="preserve">C/UICC staging: cT3-T4N0/cT2-4 N+M0) Cancer Staging must be based on pelvic MRI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yellow"/>
                <w:lang w:val="en-US" w:eastAsia="zh-CN"/>
              </w:rPr>
              <w:t>and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yellow"/>
                <w:lang w:val="en-GB"/>
              </w:rPr>
              <w:t xml:space="preserve"> Endoscopic ultrasound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GB"/>
              </w:rPr>
              <w:t>;</w:t>
            </w:r>
          </w:p>
          <w:p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GB"/>
              </w:rPr>
              <w:t>Eastern Cooperative Oncology Group (ECOG) performance score ≤ 1;</w:t>
            </w:r>
          </w:p>
          <w:p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GB"/>
              </w:rPr>
              <w:t>Mentally and physically fit for chemotherapy; Adequate blood counts:</w:t>
            </w:r>
          </w:p>
          <w:p>
            <w:pPr>
              <w:numPr>
                <w:ilvl w:val="1"/>
                <w:numId w:val="1"/>
              </w:num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GB"/>
              </w:rPr>
              <w:t>White blood cell count ≥3.5 x 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:lang w:val="en-GB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GB"/>
              </w:rPr>
              <w:t>/L Haemoglobin levels ≥100 g/L</w:t>
            </w:r>
          </w:p>
          <w:p>
            <w:pPr>
              <w:numPr>
                <w:ilvl w:val="1"/>
                <w:numId w:val="1"/>
              </w:num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GB"/>
              </w:rPr>
              <w:t>Platelet count ≥100 x 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:lang w:val="en-GB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GB"/>
              </w:rPr>
              <w:t>/L</w:t>
            </w:r>
          </w:p>
          <w:p>
            <w:pPr>
              <w:numPr>
                <w:ilvl w:val="1"/>
                <w:numId w:val="1"/>
              </w:num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GB"/>
              </w:rPr>
              <w:t>Creatinine levels ≤1.0×UNL</w:t>
            </w:r>
          </w:p>
          <w:p>
            <w:pPr>
              <w:numPr>
                <w:ilvl w:val="1"/>
                <w:numId w:val="1"/>
              </w:num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GB"/>
              </w:rPr>
              <w:t>Urea nitrogen levels ≤1.0×UNL</w:t>
            </w:r>
          </w:p>
          <w:p>
            <w:pPr>
              <w:numPr>
                <w:ilvl w:val="1"/>
                <w:numId w:val="1"/>
              </w:num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GB"/>
              </w:rPr>
              <w:t>Alanine aminotransferase (ALT) ≤1.5×UNL</w:t>
            </w:r>
          </w:p>
          <w:p>
            <w:pPr>
              <w:numPr>
                <w:ilvl w:val="1"/>
                <w:numId w:val="1"/>
              </w:num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GB"/>
              </w:rPr>
              <w:t>Aspartate aminotransferase (AST) ≤1.5×UNL</w:t>
            </w:r>
          </w:p>
          <w:p>
            <w:pPr>
              <w:numPr>
                <w:ilvl w:val="1"/>
                <w:numId w:val="1"/>
              </w:num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GB"/>
              </w:rPr>
              <w:t>Alkaline phosphatase (ALP) ≤1.5×UNL</w:t>
            </w:r>
          </w:p>
          <w:p>
            <w:pPr>
              <w:numPr>
                <w:ilvl w:val="1"/>
                <w:numId w:val="1"/>
              </w:num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GB"/>
              </w:rPr>
              <w:t>Total bilirubin (TBIL)≤1.5×UNL</w:t>
            </w:r>
          </w:p>
          <w:p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GB"/>
              </w:rPr>
              <w:t>No excision of tumour, chemotherapy or other antitumour treatment after the diagnosis.</w:t>
            </w:r>
          </w:p>
          <w:p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GB"/>
              </w:rPr>
              <w:t>No previous pelvic radiation history</w:t>
            </w:r>
          </w:p>
          <w:p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GB"/>
              </w:rPr>
              <w:t>Written informed consent</w:t>
            </w:r>
          </w:p>
        </w:tc>
        <w:tc>
          <w:tcPr>
            <w:tcW w:w="4148" w:type="dxa"/>
          </w:tcPr>
          <w:p>
            <w:pPr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GB"/>
              </w:rPr>
              <w:t>Previous treatment with anti-PD-1/L1 and anti-CTLA-4 or other immune experimental drugs.</w:t>
            </w:r>
          </w:p>
          <w:p>
            <w:pPr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GB"/>
              </w:rPr>
              <w:t>Severe autoimmune disease: active inflammatory bowel disease (including Crohn's disease, ulcerative colitis), rheumatoid arthritis, scleroderma, systemic lupus erythematosus, autoimmune vasculitis (e.g. Wegener's granulomatosis)</w:t>
            </w:r>
          </w:p>
          <w:p>
            <w:pPr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GB"/>
              </w:rPr>
              <w:t>Symptomatic interstitial lung disease or active infectious/non-infectious pneumonia.</w:t>
            </w:r>
          </w:p>
          <w:p>
            <w:pPr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GB"/>
              </w:rPr>
              <w:t>At risk for bowel perforation: active diverticulitis, intra-abdominal abscess, gastrointestinal obstruction, abdominal cancer or other known risk factors for bowel perforation.</w:t>
            </w:r>
          </w:p>
          <w:p>
            <w:pPr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GB"/>
              </w:rPr>
              <w:t>History of other malignancies, excluding curable non-melanotic skin cancer and cervix carcinoma in situ</w:t>
            </w:r>
          </w:p>
          <w:p>
            <w:pPr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GB"/>
              </w:rPr>
              <w:t>Active infection, heart failure, heart attack within 6 months, unstable angina or unstable arrhythmia.</w:t>
            </w:r>
          </w:p>
          <w:p>
            <w:pPr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GB"/>
              </w:rPr>
              <w:t>Any condition investigator considered to possibly interfere with the results or place the patient at increased risk of treatment complications, or other uncontrollable disease.</w:t>
            </w:r>
          </w:p>
          <w:p>
            <w:pPr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GB"/>
              </w:rPr>
              <w:t>Pregnancy or breast feeding</w:t>
            </w:r>
          </w:p>
          <w:p>
            <w:pPr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GB"/>
              </w:rPr>
              <w:t>Immunodeficiency disorders including human immunodeficiency virus (HIV), or history of organ transplantation, allogeneic stem cell transplantation</w:t>
            </w:r>
          </w:p>
          <w:p>
            <w:pPr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GB"/>
              </w:rPr>
              <w:t>Active hepatitis B virus (HBV) hepatitis (HBV-DNA ≥ 2000 U/mL), hepatitis C virus (HCV) hepatitis, active tuberculosis infection.</w:t>
            </w:r>
          </w:p>
          <w:p>
            <w:pPr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GB"/>
              </w:rPr>
              <w:t>Oncology vaccination history or any vaccination within 4 weeks prior to the start of treatment. (Note: influenza vaccines are mostly inactivated and therefore allowed, intranasal preparations are usually live attenuated vaccines and therefore not allowed)</w:t>
            </w:r>
          </w:p>
          <w:p>
            <w:pPr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GB"/>
              </w:rPr>
              <w:t>Concomitant other immune agents, chemotherapeutic agents, other drugs in clinical studies, and long-term cortisol application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5B8409E"/>
    <w:multiLevelType w:val="multilevel"/>
    <w:tmpl w:val="25B8409E"/>
    <w:lvl w:ilvl="0" w:tentative="0">
      <w:start w:val="1"/>
      <w:numFmt w:val="decimal"/>
      <w:lvlText w:val="%1."/>
      <w:lvlJc w:val="left"/>
      <w:pPr>
        <w:ind w:left="420" w:hanging="420"/>
      </w:p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1551781"/>
    <w:multiLevelType w:val="multilevel"/>
    <w:tmpl w:val="41551781"/>
    <w:lvl w:ilvl="0" w:tentative="0">
      <w:start w:val="1"/>
      <w:numFmt w:val="decimal"/>
      <w:lvlText w:val="%1."/>
      <w:lvlJc w:val="left"/>
      <w:pPr>
        <w:ind w:left="420" w:hanging="420"/>
      </w:p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GJjYjQ4NjlkZTI3MjA4ZGY3MjkxNTRhNWQwOGRhZDEifQ=="/>
  </w:docVars>
  <w:rsids>
    <w:rsidRoot w:val="00CE2DBB"/>
    <w:rsid w:val="00000237"/>
    <w:rsid w:val="00061301"/>
    <w:rsid w:val="000776A8"/>
    <w:rsid w:val="000D68D3"/>
    <w:rsid w:val="00142463"/>
    <w:rsid w:val="003A2378"/>
    <w:rsid w:val="004221E8"/>
    <w:rsid w:val="00427B4C"/>
    <w:rsid w:val="0043250C"/>
    <w:rsid w:val="004D244E"/>
    <w:rsid w:val="005962C9"/>
    <w:rsid w:val="005C595F"/>
    <w:rsid w:val="007964C0"/>
    <w:rsid w:val="008D0935"/>
    <w:rsid w:val="009E08C7"/>
    <w:rsid w:val="00A24A0C"/>
    <w:rsid w:val="00CE2DBB"/>
    <w:rsid w:val="1D8D2573"/>
    <w:rsid w:val="4FAC52CF"/>
    <w:rsid w:val="5DA20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autoRedefine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383</Words>
  <Characters>2189</Characters>
  <Lines>18</Lines>
  <Paragraphs>5</Paragraphs>
  <TotalTime>1</TotalTime>
  <ScaleCrop>false</ScaleCrop>
  <LinksUpToDate>false</LinksUpToDate>
  <CharactersWithSpaces>2567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30T12:26:00Z</dcterms:created>
  <dc:creator>许桐榛</dc:creator>
  <cp:lastModifiedBy>BETTER</cp:lastModifiedBy>
  <dcterms:modified xsi:type="dcterms:W3CDTF">2024-02-20T14:26:16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B7A30A7CCA5B486A8761E8AB0A741387_12</vt:lpwstr>
  </property>
</Properties>
</file>